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  <w:t>1. PubMed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Database: PubMed (National Library of Medicine)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latform: PubMed.gov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Date last searched: April 6, 2026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Records retrieved: 1350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6362"/>
        <w:gridCol w:w="1119"/>
      </w:tblGrid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earch</w:t>
            </w:r>
          </w:p>
        </w:tc>
        <w:tc>
          <w:tcPr>
            <w:tcW w:w="6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Query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Items found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1</w:t>
            </w:r>
          </w:p>
        </w:tc>
        <w:tc>
          <w:tcPr>
            <w:tcW w:w="6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"Multimorbidity"[Mesh] OR "Comorbidity"[Mesh]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"Multiple Chronic Conditions"[Mesh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38,9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ab/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2</w:t>
            </w:r>
          </w:p>
        </w:tc>
        <w:tc>
          <w:tcPr>
            <w:tcW w:w="6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multimorbid*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multiple morbidity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multiple long-term condition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multiple chronic condition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multiple chronic disease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multiple chronic illness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((coexist*[tiab] OR co-occur*[tiab] OR cooccur*[tiab] OR concurrent*[tiab] OR comorbid*[tiab]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AND (chronic[tiab] OR condition*[tiab] OR disease*[tiab] OR illness*[tiab])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359,7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ab/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3</w:t>
            </w:r>
          </w:p>
        </w:tc>
        <w:tc>
          <w:tcPr>
            <w:tcW w:w="6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#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 #2 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452,899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4</w:t>
            </w:r>
          </w:p>
        </w:tc>
        <w:tc>
          <w:tcPr>
            <w:tcW w:w="6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"Digital Health"[Mesh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"Telemedicine"[Mesh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 "Remote Patient Monitoring"[Mesh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"Remote Consultation"[Mesh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"Mobile Applications"[Mesh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"Text Messaging"[Mesh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"Wearable Electronic Devices"[Mesh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"Telerehabilitation"[Mesh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00,010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5</w:t>
            </w:r>
          </w:p>
        </w:tc>
        <w:tc>
          <w:tcPr>
            <w:tcW w:w="6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ehealth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e-health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OR "digit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health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med*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health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care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monitor*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remote patient monitoring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consult*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videoconsult*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mobile health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mhealth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m-health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mobile app*"[t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smartphone*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text messag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sms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web-based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internet-based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wearable*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rehabilitation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email*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patient portal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electronic health record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OR "electron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medical record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personal health record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clinical decision support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decision support system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health information technolog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virtual care"[tiab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360,542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6</w:t>
            </w:r>
          </w:p>
        </w:tc>
        <w:tc>
          <w:tcPr>
            <w:tcW w:w="6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4 OR #5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392,681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lastRenderedPageBreak/>
              <w:t>#7</w:t>
            </w:r>
          </w:p>
        </w:tc>
        <w:tc>
          <w:tcPr>
            <w:tcW w:w="6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3 AND #6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1,347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8</w:t>
            </w:r>
          </w:p>
        </w:tc>
        <w:tc>
          <w:tcPr>
            <w:tcW w:w="6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randomized controlled trial[pt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controlled clinical trial[pt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randomized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randomised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placebo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"clinical trials as topic"[mesh:noexp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randomly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trial[ti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"cluster random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"cluster-random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"group random*"[tiab]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"group-random*"[tiab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,845,361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9</w:t>
            </w:r>
          </w:p>
        </w:tc>
        <w:tc>
          <w:tcPr>
            <w:tcW w:w="6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animals[mh] NOT humans[mh]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5,440,787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10</w:t>
            </w:r>
          </w:p>
        </w:tc>
        <w:tc>
          <w:tcPr>
            <w:tcW w:w="6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7 AND #8 NOT #9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350</w:t>
            </w:r>
          </w:p>
        </w:tc>
      </w:tr>
    </w:tbl>
    <w:p w:rsidR="004D4383" w:rsidRDefault="004D4383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  <w:t xml:space="preserve">2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eastAsia="en-US"/>
        </w:rPr>
        <w:t>Web of Science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Database: Web of Science Core Collection (Science Citation Index Expanded)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latform: Clarivate Analytics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 xml:space="preserve">Date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last searched: April 6, 2026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Records retrieved: 635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6275"/>
        <w:gridCol w:w="1206"/>
      </w:tblGrid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earch</w:t>
            </w:r>
          </w:p>
        </w:tc>
        <w:tc>
          <w:tcPr>
            <w:tcW w:w="6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Query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Items found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1</w:t>
            </w:r>
          </w:p>
        </w:tc>
        <w:tc>
          <w:tcPr>
            <w:tcW w:w="6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TS=(multimorbid* OR "multiple morbidity" OR "multiple long-term condition*" OR "multiple chronic condition*" OR "multiple chronic disease*" OR "multiple chronic illness*"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((coexist* OR co-occur* OR cooccur* OR concurrent* OR comorbid*) NEAR/3 (condition* OR disease* OR illness*))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81,976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2</w:t>
            </w:r>
          </w:p>
        </w:tc>
        <w:tc>
          <w:tcPr>
            <w:tcW w:w="6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TS=("digital health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ehealt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e-health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med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healt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ca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monitor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remote patien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monitoring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"remote consultation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consult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videoconsult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mobile health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mhealt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m-health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mobile app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smartphone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text messag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sm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web-based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internet-based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wearable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elerehabilit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email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patient portal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electronic health record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electronic medical record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personal health record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clinical decision support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decision support system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health information technolog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virtual care"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499,561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3</w:t>
            </w:r>
          </w:p>
        </w:tc>
        <w:tc>
          <w:tcPr>
            <w:tcW w:w="6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TS=(randomiz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randomis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randoml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placebo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tri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controlled trial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clinical trial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controlled clinical trial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random* allocat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cluster random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lastRenderedPageBreak/>
              <w:t>"cluster-random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group random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group-random*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stepped wedge"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R "stepped-wedge"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lastRenderedPageBreak/>
              <w:t>2,744,532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4</w:t>
            </w:r>
          </w:p>
        </w:tc>
        <w:tc>
          <w:tcPr>
            <w:tcW w:w="6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#1 AND #2 AND #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635</w:t>
            </w:r>
          </w:p>
        </w:tc>
      </w:tr>
    </w:tbl>
    <w:p w:rsidR="004D4383" w:rsidRDefault="004D4383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kern w:val="0"/>
          <w:sz w:val="22"/>
          <w:szCs w:val="22"/>
        </w:rPr>
      </w:pP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eastAsia="en-US"/>
        </w:rPr>
      </w:pPr>
      <w:r>
        <w:rPr>
          <w:rFonts w:ascii="Times New Roman" w:eastAsia="DengXian" w:hAnsi="Times New Roman" w:cs="Times New Roman"/>
          <w:b/>
          <w:bCs/>
          <w:kern w:val="0"/>
          <w:sz w:val="22"/>
          <w:szCs w:val="22"/>
        </w:rPr>
        <w:t>3. Embase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Database: Embase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latform: Embase.com (Elsevier)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Date last searched: April 6, 2026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 xml:space="preserve">Records retrieved: 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2"/>
        </w:rPr>
        <w:t>406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6385"/>
        <w:gridCol w:w="1096"/>
      </w:tblGrid>
      <w:tr w:rsidR="004D4383">
        <w:trPr>
          <w:trHeight w:val="472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earch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Query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Items found</w:t>
            </w:r>
          </w:p>
        </w:tc>
      </w:tr>
      <w:tr w:rsidR="004D4383">
        <w:trPr>
          <w:trHeight w:val="303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1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(multimorbid* OR "multiple morbidity" OR "multiple long-term condition*"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"multiple chronic condition*" OR "multiple chronic disease*" OR "multiple chronic illness*" OR ((coexist* OR co-occur* OR cooccur* OR comorbid*) NEAR/3 ("chronic condition*" OR "chronic disease*" OR "chronic illness*"))):ti,ab,kw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26,678</w:t>
            </w:r>
          </w:p>
        </w:tc>
      </w:tr>
      <w:tr w:rsidR="004D4383">
        <w:trPr>
          <w:trHeight w:val="377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2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("digit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health" OR ehealth OR "e-health" OR telemed* OR telehealth OR telecare OR telemonitor* OR "remote patient monitoring" OR "remote consultation" OR teleconsult* OR videoconsult* OR "mobile health" OR mhealth OR "m-health" OR "mobile app*" OR smartphone* OR 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text messag*" OR sms OR "web-based" OR "internet-based" OR wearable* OR telerehabilitation OR email* OR "patient portal*" OR "electronic health record*" OR "electronic medical record*" OR "personal health record*" OR "clinical decision support" OR "decisi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n support system*" OR "health information technolog*" OR "virtual care"):ti,ab,kw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540,210</w:t>
            </w:r>
          </w:p>
        </w:tc>
      </w:tr>
      <w:tr w:rsidR="004D4383">
        <w:trPr>
          <w:trHeight w:val="57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3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randomized:ti,ab,kw OR randomised:ti,ab,kw OR randomly:ti,ab,kw OR placebo:ti,ab,kw OR 'controlled trial*':ti,ab,kw OR 'clinical trial*':ti,ab,kw OR 'controlled 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linical trial*':ti,ab,kw OR 'random* allocat*':ti,ab,kw OR 'cluster random*':ti,ab,kw OR 'cluster-random*':ti,ab,kw OR 'group random*':ti,ab,kw OR 'group-random*':ti,ab,kw OR 'stepped wedge':ti,ab,kw OR 'stepped-wedge':ti,ab,kw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2,895,030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lastRenderedPageBreak/>
              <w:t>#4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3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'multimorbidity'/exp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15,550</w:t>
            </w:r>
          </w:p>
        </w:tc>
      </w:tr>
      <w:tr w:rsidR="004D4383">
        <w:trPr>
          <w:trHeight w:val="46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5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360" w:lineRule="atLeas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(#1 OR #4) AND #2 AND #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406</w:t>
            </w:r>
          </w:p>
        </w:tc>
      </w:tr>
      <w:tr w:rsidR="004D4383">
        <w:trPr>
          <w:trHeight w:val="46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6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3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'animal'/exp NOT 'human'/exp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6,480,031</w:t>
            </w:r>
          </w:p>
        </w:tc>
      </w:tr>
      <w:tr w:rsidR="004D4383">
        <w:trPr>
          <w:trHeight w:val="46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7</w:t>
            </w:r>
          </w:p>
        </w:tc>
        <w:tc>
          <w:tcPr>
            <w:tcW w:w="6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360" w:lineRule="atLeas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#5 NOT #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406</w:t>
            </w:r>
          </w:p>
        </w:tc>
      </w:tr>
    </w:tbl>
    <w:p w:rsidR="004D4383" w:rsidRDefault="004D4383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FF0000"/>
          <w:kern w:val="0"/>
          <w:sz w:val="22"/>
          <w:szCs w:val="22"/>
        </w:rPr>
      </w:pP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  <w:t xml:space="preserve">4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eastAsia="en-US"/>
        </w:rPr>
        <w:t>Cochrane Library</w:t>
      </w:r>
    </w:p>
    <w:p w:rsidR="004D4383" w:rsidRDefault="00A07881">
      <w:pPr>
        <w:widowControl/>
        <w:spacing w:after="160" w:line="259" w:lineRule="auto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</w:rPr>
        <w:t>Database: Cochrane Library (includes Cochrane Database of Systematic Reviews, CENTRAL, etc.)</w:t>
      </w:r>
    </w:p>
    <w:p w:rsidR="004D4383" w:rsidRDefault="00A07881">
      <w:pPr>
        <w:widowControl/>
        <w:spacing w:after="160" w:line="259" w:lineRule="auto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</w:rPr>
        <w:t>Platform: Wiley</w:t>
      </w:r>
    </w:p>
    <w:p w:rsidR="004D4383" w:rsidRDefault="00A07881">
      <w:pPr>
        <w:widowControl/>
        <w:spacing w:after="160" w:line="259" w:lineRule="auto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</w:rPr>
        <w:t>Date last searched: April 6, 2026</w:t>
      </w:r>
    </w:p>
    <w:p w:rsidR="004D4383" w:rsidRDefault="00A07881">
      <w:pPr>
        <w:widowControl/>
        <w:spacing w:after="160" w:line="259" w:lineRule="auto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</w:rPr>
        <w:t xml:space="preserve">Records retrieved: </w:t>
      </w:r>
      <w:r>
        <w:rPr>
          <w:rFonts w:ascii="Times New Roman" w:eastAsia="SimSun" w:hAnsi="Times New Roman" w:cs="Times New Roman" w:hint="eastAsia"/>
          <w:sz w:val="22"/>
          <w:szCs w:val="22"/>
        </w:rPr>
        <w:t>980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6293"/>
        <w:gridCol w:w="1188"/>
      </w:tblGrid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earch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Query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Items found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1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MeSH descriptor: [Multimorbidity] explode all tre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207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2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MeSH descriptor: [Multiple Chronic Conditions] explode all tre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04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(multimorbid* OR multiple NEX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morbid* OR multiple NEXT long-term NEXT condition* OR multiple NEXT chronic NEXT condition* OR multiple NEXT chronic NEXT disease* OR multiple NEXT chronic NEXT illness* OR ((coexist* OR co-occur* OR coccur* OR comorbid*) NEAR/3 (chronic condition* OR chr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nic disease* OR chronic illness*))):ti,ab,kw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74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1 OR #2 OR #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74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MeSH descriptor: [Digital Health] explode all tre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18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MeSH descriptor: [Telemedicine] explode all tre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6149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MeSH descriptor: [Remote Patient Monitoring] explode a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tre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8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MeSH descriptor: [Remote Consultation] explode all tre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493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MeSH descriptor: [Mobile Applications] explode all tre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2949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(digital health OR ehealth OR e-health OR telemed* OR telehealth OR telecare OR telemonitor* OR remote NEX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patient NEXT monitor* OR remote NEXT consultation OR teleconsult* OR videoconsult* OR mobile NEXT health OR mhealth OR m-healt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lastRenderedPageBreak/>
              <w:t>OR mobile app* OR smartphone* OR text NEXT messag* OR sms OR web-based OR internet-based OR wearable* OR telerehabilitation OR 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mail* OR patient NEXT portal* OR electronic NEXT health NEXT record* OR electronic NEXT medical NEXT record* OR personal NEXT health NEXT record* OR clinical NEXT decision NEXT support OR decision NEXT support NEXT system* OR health NEXT information NEXT 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echnolog* OR virtual NEXT care):ti,ab,kw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lastRenderedPageBreak/>
              <w:t>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,727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5 OR #6 OR #7 OR #8 OR #9 OR #1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93,781</w:t>
            </w:r>
          </w:p>
        </w:tc>
      </w:tr>
      <w:tr w:rsidR="004D4383">
        <w:trPr>
          <w:trHeight w:val="280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13</w:t>
            </w:r>
          </w:p>
        </w:tc>
        <w:tc>
          <w:tcPr>
            <w:tcW w:w="6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4 AND #1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 w:eastAsia="en-GB"/>
              </w:rPr>
              <w:t>980</w:t>
            </w:r>
          </w:p>
        </w:tc>
      </w:tr>
    </w:tbl>
    <w:p w:rsidR="004D4383" w:rsidRDefault="004D4383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  <w:t xml:space="preserve">5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eastAsia="en-US"/>
        </w:rPr>
        <w:t>CINAHL with Full Text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eastAsia="en-US"/>
        </w:rPr>
        <w:t>（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eastAsia="en-US"/>
        </w:rPr>
        <w:t>EBSCOhost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eastAsia="en-US"/>
        </w:rPr>
        <w:t>）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Database: CINAHL with Full Text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Platform: EBSCOhost (EBSCO)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Date last searched: April 7, 2026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 xml:space="preserve">Records 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>retrieved: 76</w:t>
      </w:r>
    </w:p>
    <w:tbl>
      <w:tblPr>
        <w:tblStyle w:val="TableGrid"/>
        <w:tblW w:w="8377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6237"/>
        <w:gridCol w:w="1152"/>
      </w:tblGrid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earch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Quer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Items found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TI ( multimorbid* OR "multiple morbidity" OR "multiple long-term condition*" OR "multiple chronic condition*" OR "multiple chronic disease*" OR "multiple chronic illness*" OR ((coexist* OR co-occur* OR cooccur* 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 comorbid*) N3 ("chronic condition*" OR "chronic disease*" OR "chronic illness*")) 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3787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AB ( multimorbid* OR "multiple morbidity" OR "multiple long-term condition*" OR "multiple chronic condition*" OR "multiple chronic disease*" OR "multiple chron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illness*" OR ((coexist* OR co-occur* OR cooccur* OR comorbid*) N3 ("chronic condition*" OR "chronic disease*" OR "chronic illness*")) 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5906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3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MH "Multimorbidity+" OR MH "Multiple Chronic Conditions"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2708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4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1 OR S2 OR S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8459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5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TI ( "digital health"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 OR ehealth OR "e-health" OR telemed* OR telehealth OR telecare OR telemonitor* OR "remote patient monitoring" OR "remote consultation" OR teleconsult* OR videoconsult* OR "mobile health" OR mhealth OR "m-health"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lastRenderedPageBreak/>
              <w:t>"mobile app*" OR smartphone* OR "text 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sag*" OR sms OR "web-based" OR "internet-based" OR wearable* OR telerehabilitation OR email* OR "patient portal*" OR "electronic health record*" OR "electronic medical record*" OR "personal health record*" OR "clinical decision support" OR "decision supp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rt system*" OR "health information technolog*" OR "virtual care" ) 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lastRenderedPageBreak/>
              <w:t>61,427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6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AB ( "digital health" OR ehealth OR "e-health" OR telemed* OR telehealth OR telecare OR telemonitor* OR "remote patient monitoring" OR "remote consultation" OR teleconsult*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videoconsult* OR "mobile health" OR mhealth OR "m-health" OR "mobile app*" OR smartphone* OR "text messag*" OR sms OR "web-based" OR "internet-based" OR wearable* OR telerehabilitation OR email* OR "patient portal*" OR "electronic health record*" OR "elec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ronic medical record*" OR "personal health record*" OR "clinical decision support" OR "decision support system*" OR "health information technolog*" OR "virtual care" 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96,396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7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MH "Digital Health" OR MH "Telemedicine+" OR MH "Remote Patient Monitoring" 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R MH "Remote Consultation" OR MH "Mobile Applications+" OR MH "Telerehabilitation"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52,028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8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5 OR S6 OR S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57,293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9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TI ( randomized OR randomised OR randomly OR placebo OR "controlled trial*" OR "clinical trial*" OR "controlled clinical trial*" OR "r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ndom* allocat*" OR "cluster random*" OR "cluster-random*" OR "group random*" OR "group-random*" OR "stepped wedge" OR "stepped-wedge" 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202,273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10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AB ( randomized OR randomised OR randomly OR placebo OR "controlled trial*" OR "clinical trial*"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"controlled clinical trial*" OR "random* allocat*" OR "cluster random*" OR "cluster-random*" OR "group random*" OR "group-random*" OR "stepped wedge" OR "stepped-wedge" 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445,925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1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9 OR S1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527,964</w:t>
            </w:r>
          </w:p>
        </w:tc>
      </w:tr>
      <w:tr w:rsidR="004D4383">
        <w:trPr>
          <w:trHeight w:val="280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1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4 AND S8 AND S1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76</w:t>
            </w:r>
          </w:p>
        </w:tc>
      </w:tr>
    </w:tbl>
    <w:p w:rsidR="004D4383" w:rsidRDefault="004D4383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sz w:val="22"/>
          <w:szCs w:val="22"/>
        </w:rPr>
      </w:pP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eastAsia="en-US"/>
        </w:rPr>
        <w:t>6. Scopus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sz w:val="22"/>
          <w:szCs w:val="22"/>
        </w:rPr>
        <w:lastRenderedPageBreak/>
        <w:t>Database: Scopus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sz w:val="22"/>
          <w:szCs w:val="22"/>
        </w:rPr>
        <w:t>Platform: Elsevier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sz w:val="22"/>
          <w:szCs w:val="22"/>
        </w:rPr>
        <w:t>Date last searched: April 7, 2026</w:t>
      </w: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sz w:val="22"/>
          <w:szCs w:val="22"/>
        </w:rPr>
      </w:pPr>
      <w:r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Records retrieved: </w:t>
      </w:r>
      <w:r>
        <w:rPr>
          <w:rFonts w:ascii="Times New Roman" w:eastAsia="SimSun" w:hAnsi="Times New Roman" w:cs="Times New Roman" w:hint="eastAsia"/>
          <w:color w:val="000000"/>
          <w:sz w:val="22"/>
          <w:szCs w:val="22"/>
        </w:rPr>
        <w:t>387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1"/>
        <w:gridCol w:w="6179"/>
        <w:gridCol w:w="1206"/>
      </w:tblGrid>
      <w:tr w:rsidR="004D4383">
        <w:trPr>
          <w:trHeight w:val="280"/>
          <w:jc w:val="center"/>
        </w:trPr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Search</w:t>
            </w:r>
          </w:p>
        </w:tc>
        <w:tc>
          <w:tcPr>
            <w:tcW w:w="6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Query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Items found</w:t>
            </w:r>
          </w:p>
        </w:tc>
      </w:tr>
      <w:tr w:rsidR="004D4383">
        <w:trPr>
          <w:trHeight w:val="280"/>
          <w:jc w:val="center"/>
        </w:trPr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1</w:t>
            </w:r>
          </w:p>
        </w:tc>
        <w:tc>
          <w:tcPr>
            <w:tcW w:w="6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TITLE-ABS-KEY(multimorbid* OR "multiple morbidity" OR "multiple long-term condition*" OR "multiple chronic condition*" OR "multiple chronic disease*"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R "multiple chronic illness*" OR "coexisting chronic condition*" OR "co-existing chronic condition*" OR "coexisting chronic disease*" OR "co-existing chronic disease*" OR "coexisting chronic illness*" OR "co-existing chronic illness*" OR "co-occurring ch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onic condition*" OR "co occurring chronic condition*" OR "co-occurring chronic disease*" OR "co occurring chronic disease*" OR "co-occurring chronic illness*" OR "co occurring chronic illness*" OR "comorbid chronic condition*" OR "comorbid chronic disease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" OR "comorbid chronic illness*"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23,546</w:t>
            </w:r>
          </w:p>
        </w:tc>
      </w:tr>
      <w:tr w:rsidR="004D4383">
        <w:trPr>
          <w:trHeight w:val="280"/>
          <w:jc w:val="center"/>
        </w:trPr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2</w:t>
            </w:r>
          </w:p>
        </w:tc>
        <w:tc>
          <w:tcPr>
            <w:tcW w:w="6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TITLE-ABS-KEY ( "digital health" OR ehealth OR "e-health" OR telemed* OR telehealth OR telecare OR telemonitor* OR "remote patient monitoring" OR "remote consultation" OR teleconsult* OR videoconsult* OR "mobi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 health" OR mhealth OR "m-health" OR "mobile app*" OR smartphone* OR "text messag*" OR sms OR "web-based" OR "internet-based" OR wearable* OR telerehabilitation OR email* OR "patient portal*" OR "electronic health record*" OR "electronic medical record*" 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R "personal health record*" OR "clinical decision support" OR "decision support system*" OR "health information technolog*" OR "virtual care" 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,069,018</w:t>
            </w:r>
          </w:p>
        </w:tc>
      </w:tr>
      <w:tr w:rsidR="004D4383">
        <w:trPr>
          <w:trHeight w:val="280"/>
          <w:jc w:val="center"/>
        </w:trPr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 xml:space="preserve">#3 </w:t>
            </w:r>
          </w:p>
        </w:tc>
        <w:tc>
          <w:tcPr>
            <w:tcW w:w="6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TITLE-ABS-KEY ( randomized OR randomised OR randomly OR placebo OR "controlled trial*"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"clinical trial*" OR "controlled clinical trial*" OR "random* allocat*" OR "cluster random*" OR "cluster-random*" OR "group random*" OR "group-random*" OR "stepped wedge" OR "stepped-wedge" 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3,664,013</w:t>
            </w:r>
          </w:p>
        </w:tc>
      </w:tr>
      <w:tr w:rsidR="004D4383">
        <w:trPr>
          <w:trHeight w:val="280"/>
          <w:jc w:val="center"/>
        </w:trPr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US"/>
              </w:rPr>
              <w:t>#4</w:t>
            </w:r>
          </w:p>
        </w:tc>
        <w:tc>
          <w:tcPr>
            <w:tcW w:w="6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#1 AND #2 AND #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4D4383" w:rsidRDefault="00A07881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387</w:t>
            </w:r>
          </w:p>
        </w:tc>
      </w:tr>
    </w:tbl>
    <w:p w:rsidR="004D4383" w:rsidRDefault="004D4383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sz w:val="22"/>
          <w:szCs w:val="22"/>
        </w:rPr>
      </w:pP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lang w:val="en-GB" w:eastAsia="en-US"/>
        </w:rPr>
      </w:pP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lang w:val="en-GB" w:eastAsia="en-US"/>
        </w:rPr>
        <w:lastRenderedPageBreak/>
        <w:t>7. Grey Literature Websites</w:t>
      </w: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lang w:val="en-GB" w:eastAsia="en-US"/>
        </w:rPr>
        <w:t xml:space="preserve"> (Searched but no records retrieved)</w:t>
      </w: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1559"/>
        <w:gridCol w:w="1417"/>
        <w:gridCol w:w="2977"/>
        <w:gridCol w:w="1134"/>
        <w:gridCol w:w="1134"/>
      </w:tblGrid>
      <w:tr w:rsidR="004D4383">
        <w:tc>
          <w:tcPr>
            <w:tcW w:w="1559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Source</w:t>
            </w:r>
          </w:p>
        </w:tc>
        <w:tc>
          <w:tcPr>
            <w:tcW w:w="1417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URL</w:t>
            </w:r>
          </w:p>
        </w:tc>
        <w:tc>
          <w:tcPr>
            <w:tcW w:w="2977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Search method</w:t>
            </w: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Date searched</w:t>
            </w: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Records</w:t>
            </w:r>
          </w:p>
        </w:tc>
      </w:tr>
      <w:tr w:rsidR="004D4383">
        <w:tc>
          <w:tcPr>
            <w:tcW w:w="1559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U.S. Food and Drug Administration</w:t>
            </w:r>
          </w:p>
        </w:tc>
        <w:tc>
          <w:tcPr>
            <w:tcW w:w="141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www.fda.gov</w:t>
            </w:r>
          </w:p>
        </w:tc>
        <w:tc>
          <w:tcPr>
            <w:tcW w:w="297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Browsed using terms "multimorbidity" and "digital health"; first 50 results screened</w:t>
            </w: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GB" w:eastAsia="en-GB"/>
              </w:rPr>
              <w:t>April 7, 2026</w:t>
            </w:r>
          </w:p>
          <w:p w:rsidR="004D4383" w:rsidRDefault="004D4383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0</w:t>
            </w:r>
          </w:p>
        </w:tc>
      </w:tr>
      <w:tr w:rsidR="004D4383">
        <w:tc>
          <w:tcPr>
            <w:tcW w:w="1559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GreyNet International</w:t>
            </w:r>
          </w:p>
        </w:tc>
        <w:tc>
          <w:tcPr>
            <w:tcW w:w="141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greynet.org</w:t>
            </w:r>
          </w:p>
        </w:tc>
        <w:tc>
          <w:tcPr>
            <w:tcW w:w="297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Browsed using terms "multimorbidity" and "digital health"; first 50 results screened</w:t>
            </w: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GB" w:eastAsia="en-GB"/>
              </w:rPr>
              <w:t>April 7, 2026</w:t>
            </w:r>
          </w:p>
          <w:p w:rsidR="004D4383" w:rsidRDefault="004D4383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0</w:t>
            </w:r>
          </w:p>
        </w:tc>
      </w:tr>
      <w:tr w:rsidR="004D4383">
        <w:tc>
          <w:tcPr>
            <w:tcW w:w="1559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PENGREY</w:t>
            </w:r>
          </w:p>
        </w:tc>
        <w:tc>
          <w:tcPr>
            <w:tcW w:w="141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opengrey.eu</w:t>
            </w:r>
          </w:p>
        </w:tc>
        <w:tc>
          <w:tcPr>
            <w:tcW w:w="297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Searched using terms "multimorbidity" and "digital health"</w:t>
            </w: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GB" w:eastAsia="en-GB"/>
              </w:rPr>
              <w:t>April 7, 2026</w:t>
            </w: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0</w:t>
            </w:r>
          </w:p>
        </w:tc>
      </w:tr>
      <w:tr w:rsidR="004D4383">
        <w:tc>
          <w:tcPr>
            <w:tcW w:w="1559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NTIS</w:t>
            </w:r>
          </w:p>
        </w:tc>
        <w:tc>
          <w:tcPr>
            <w:tcW w:w="141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www.ntis.gov</w:t>
            </w:r>
          </w:p>
        </w:tc>
        <w:tc>
          <w:tcPr>
            <w:tcW w:w="297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 xml:space="preserve">Searched using term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"multimorbidity" and "digital health"</w:t>
            </w: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April 7, 2026</w:t>
            </w: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0</w:t>
            </w:r>
          </w:p>
        </w:tc>
      </w:tr>
      <w:tr w:rsidR="004D4383">
        <w:tc>
          <w:tcPr>
            <w:tcW w:w="1559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APA PsycExtra</w:t>
            </w:r>
          </w:p>
        </w:tc>
        <w:tc>
          <w:tcPr>
            <w:tcW w:w="141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www.apa.org/psycextra/</w:t>
            </w:r>
          </w:p>
        </w:tc>
        <w:tc>
          <w:tcPr>
            <w:tcW w:w="297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Searched using terms "multimorbidity" and "digital health"</w:t>
            </w: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April 7, 2026</w:t>
            </w:r>
          </w:p>
        </w:tc>
        <w:tc>
          <w:tcPr>
            <w:tcW w:w="113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0</w:t>
            </w:r>
          </w:p>
        </w:tc>
      </w:tr>
    </w:tbl>
    <w:p w:rsidR="004D4383" w:rsidRDefault="004D4383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sz w:val="22"/>
          <w:szCs w:val="22"/>
          <w:lang w:val="en-GB"/>
        </w:rPr>
      </w:pP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lang w:val="en-GB"/>
        </w:rPr>
      </w:pP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lang w:val="en-GB"/>
        </w:rPr>
        <w:t>8</w:t>
      </w:r>
      <w:r>
        <w:rPr>
          <w:rFonts w:ascii="Times New Roman" w:eastAsia="SimSun" w:hAnsi="Times New Roman" w:cs="Times New Roman"/>
          <w:b/>
          <w:bCs/>
          <w:color w:val="000000"/>
          <w:sz w:val="22"/>
          <w:szCs w:val="22"/>
          <w:lang w:val="en-GB" w:eastAsia="en-US"/>
        </w:rPr>
        <w:t xml:space="preserve">. Trial Registries </w:t>
      </w: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1811"/>
        <w:gridCol w:w="1854"/>
        <w:gridCol w:w="1981"/>
        <w:gridCol w:w="1118"/>
        <w:gridCol w:w="998"/>
      </w:tblGrid>
      <w:tr w:rsidR="004D4383">
        <w:tc>
          <w:tcPr>
            <w:tcW w:w="1277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Registry</w:t>
            </w:r>
          </w:p>
        </w:tc>
        <w:tc>
          <w:tcPr>
            <w:tcW w:w="1854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URL</w:t>
            </w:r>
          </w:p>
        </w:tc>
        <w:tc>
          <w:tcPr>
            <w:tcW w:w="2284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Search method</w:t>
            </w:r>
          </w:p>
        </w:tc>
        <w:tc>
          <w:tcPr>
            <w:tcW w:w="1276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Date searched</w:t>
            </w:r>
          </w:p>
        </w:tc>
        <w:tc>
          <w:tcPr>
            <w:tcW w:w="1071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Records</w:t>
            </w:r>
          </w:p>
        </w:tc>
      </w:tr>
      <w:tr w:rsidR="004D4383">
        <w:tc>
          <w:tcPr>
            <w:tcW w:w="127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ClinicalTrials.gov</w:t>
            </w:r>
          </w:p>
        </w:tc>
        <w:tc>
          <w:tcPr>
            <w:tcW w:w="185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clinicaltrials.gov</w:t>
            </w:r>
          </w:p>
        </w:tc>
        <w:tc>
          <w:tcPr>
            <w:tcW w:w="228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Searched using terms: "multimorbidity" AND "digital health"</w:t>
            </w:r>
          </w:p>
        </w:tc>
        <w:tc>
          <w:tcPr>
            <w:tcW w:w="1276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March 15, 2026</w:t>
            </w:r>
          </w:p>
        </w:tc>
        <w:tc>
          <w:tcPr>
            <w:tcW w:w="1071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12</w:t>
            </w:r>
          </w:p>
        </w:tc>
      </w:tr>
      <w:tr w:rsidR="004D4383">
        <w:tc>
          <w:tcPr>
            <w:tcW w:w="127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WHO ICTRP</w:t>
            </w:r>
          </w:p>
        </w:tc>
        <w:tc>
          <w:tcPr>
            <w:tcW w:w="185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trialsearch.who.int</w:t>
            </w:r>
          </w:p>
        </w:tc>
        <w:tc>
          <w:tcPr>
            <w:tcW w:w="228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Searched using terms: "multimorbidity" AND "digital health"</w:t>
            </w:r>
          </w:p>
        </w:tc>
        <w:tc>
          <w:tcPr>
            <w:tcW w:w="1276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March 15, 2026</w:t>
            </w:r>
          </w:p>
        </w:tc>
        <w:tc>
          <w:tcPr>
            <w:tcW w:w="1071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7</w:t>
            </w:r>
          </w:p>
        </w:tc>
      </w:tr>
      <w:tr w:rsidR="004D4383">
        <w:tc>
          <w:tcPr>
            <w:tcW w:w="1277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lastRenderedPageBreak/>
              <w:t>EU Clinical Trials Register</w:t>
            </w:r>
          </w:p>
        </w:tc>
        <w:tc>
          <w:tcPr>
            <w:tcW w:w="185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euclinicaltrials.eu</w:t>
            </w:r>
          </w:p>
        </w:tc>
        <w:tc>
          <w:tcPr>
            <w:tcW w:w="2284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Searched using terms: "multimorbidity" AND "digital health"</w:t>
            </w:r>
          </w:p>
        </w:tc>
        <w:tc>
          <w:tcPr>
            <w:tcW w:w="1276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March 15, 2026</w:t>
            </w:r>
          </w:p>
        </w:tc>
        <w:tc>
          <w:tcPr>
            <w:tcW w:w="1071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4</w:t>
            </w:r>
          </w:p>
        </w:tc>
      </w:tr>
    </w:tbl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</w:rPr>
        <w:t>Note: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 xml:space="preserve"> A supplementary search of trial registries was conducted during revision to identify ongoing or unpublished studies for contextual interpretation. These</w:t>
      </w:r>
      <w:r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  <w:t xml:space="preserve"> records were not part of the main study-selection pathway for the systematic review and meta-analysis and were therefore not included in the main PRISMA flow diagram or quantitative synthesis.</w:t>
      </w:r>
    </w:p>
    <w:p w:rsidR="004D4383" w:rsidRDefault="004D4383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color w:val="000000"/>
          <w:kern w:val="0"/>
          <w:sz w:val="22"/>
          <w:szCs w:val="22"/>
        </w:rPr>
      </w:pPr>
    </w:p>
    <w:p w:rsidR="004D4383" w:rsidRDefault="00A07881">
      <w:pPr>
        <w:widowControl/>
        <w:spacing w:after="160" w:line="259" w:lineRule="auto"/>
        <w:jc w:val="left"/>
        <w:rPr>
          <w:rFonts w:ascii="Times New Roman" w:eastAsia="SimSun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/>
          <w:bCs/>
          <w:kern w:val="0"/>
          <w:sz w:val="22"/>
          <w:szCs w:val="22"/>
        </w:rPr>
        <w:t>9. Citation Searching</w:t>
      </w:r>
    </w:p>
    <w:tbl>
      <w:tblPr>
        <w:tblStyle w:val="TableGrid"/>
        <w:tblW w:w="0" w:type="auto"/>
        <w:tblInd w:w="534" w:type="dxa"/>
        <w:tblLook w:val="04A0" w:firstRow="1" w:lastRow="0" w:firstColumn="1" w:lastColumn="0" w:noHBand="0" w:noVBand="1"/>
      </w:tblPr>
      <w:tblGrid>
        <w:gridCol w:w="2411"/>
        <w:gridCol w:w="5351"/>
      </w:tblGrid>
      <w:tr w:rsidR="004D4383">
        <w:tc>
          <w:tcPr>
            <w:tcW w:w="2551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  <w:t>Method</w:t>
            </w:r>
          </w:p>
        </w:tc>
        <w:tc>
          <w:tcPr>
            <w:tcW w:w="5812" w:type="dxa"/>
          </w:tcPr>
          <w:p w:rsidR="004D4383" w:rsidRDefault="00A07881">
            <w:pPr>
              <w:widowControl/>
              <w:spacing w:after="160" w:line="259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  <w:t>Details</w:t>
            </w:r>
          </w:p>
        </w:tc>
      </w:tr>
      <w:tr w:rsidR="004D4383">
        <w:tc>
          <w:tcPr>
            <w:tcW w:w="2551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  <w:t xml:space="preserve">Reference list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  <w:t>screening</w:t>
            </w:r>
          </w:p>
        </w:tc>
        <w:tc>
          <w:tcPr>
            <w:tcW w:w="5812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  <w:t>Reference lists of all included studies and relevant systematic reviews were manually screened.</w:t>
            </w:r>
          </w:p>
        </w:tc>
      </w:tr>
      <w:tr w:rsidR="004D4383">
        <w:tc>
          <w:tcPr>
            <w:tcW w:w="2551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  <w:t>Forward citation tracking</w:t>
            </w:r>
          </w:p>
        </w:tc>
        <w:tc>
          <w:tcPr>
            <w:tcW w:w="5812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  <w:t>Performed using Scopus and Web of Science for all included studies.</w:t>
            </w:r>
          </w:p>
        </w:tc>
      </w:tr>
      <w:tr w:rsidR="004D4383">
        <w:tc>
          <w:tcPr>
            <w:tcW w:w="2551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  <w:t>Date performed</w:t>
            </w:r>
          </w:p>
        </w:tc>
        <w:tc>
          <w:tcPr>
            <w:tcW w:w="5812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GB" w:eastAsia="en-GB"/>
              </w:rPr>
              <w:t>April 7, 2026</w:t>
            </w:r>
          </w:p>
        </w:tc>
      </w:tr>
      <w:tr w:rsidR="004D4383">
        <w:tc>
          <w:tcPr>
            <w:tcW w:w="2551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val="en-GB" w:eastAsia="en-GB"/>
              </w:rPr>
              <w:t>Records retrieved</w:t>
            </w:r>
          </w:p>
        </w:tc>
        <w:tc>
          <w:tcPr>
            <w:tcW w:w="5812" w:type="dxa"/>
          </w:tcPr>
          <w:p w:rsidR="004D4383" w:rsidRDefault="00A07881">
            <w:pPr>
              <w:widowControl/>
              <w:spacing w:after="16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GB"/>
              </w:rPr>
              <w:t>11</w:t>
            </w:r>
          </w:p>
        </w:tc>
      </w:tr>
    </w:tbl>
    <w:p w:rsidR="004D4383" w:rsidRDefault="004D4383"/>
    <w:sectPr w:rsidR="004D4383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7881" w:rsidRDefault="00A07881">
      <w:r>
        <w:separator/>
      </w:r>
    </w:p>
  </w:endnote>
  <w:endnote w:type="continuationSeparator" w:id="0">
    <w:p w:rsidR="00A07881" w:rsidRDefault="00A07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汉仪中等线KW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4383" w:rsidRDefault="00A07881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D4383" w:rsidRDefault="00A0788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2E8A25B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7881" w:rsidRDefault="00A07881">
      <w:r>
        <w:separator/>
      </w:r>
    </w:p>
  </w:footnote>
  <w:footnote w:type="continuationSeparator" w:id="0">
    <w:p w:rsidR="00A07881" w:rsidRDefault="00A078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D4383" w:rsidRDefault="004D438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C17"/>
    <w:rsid w:val="A57F215E"/>
    <w:rsid w:val="F5D30443"/>
    <w:rsid w:val="FFBC43B3"/>
    <w:rsid w:val="00000F90"/>
    <w:rsid w:val="00007392"/>
    <w:rsid w:val="000148EC"/>
    <w:rsid w:val="00015A13"/>
    <w:rsid w:val="000270D4"/>
    <w:rsid w:val="00033151"/>
    <w:rsid w:val="0003476E"/>
    <w:rsid w:val="00047821"/>
    <w:rsid w:val="00051958"/>
    <w:rsid w:val="0005506E"/>
    <w:rsid w:val="000711BC"/>
    <w:rsid w:val="00083700"/>
    <w:rsid w:val="00086A4C"/>
    <w:rsid w:val="00093327"/>
    <w:rsid w:val="0009410F"/>
    <w:rsid w:val="000A3D75"/>
    <w:rsid w:val="000A499E"/>
    <w:rsid w:val="000B2FAE"/>
    <w:rsid w:val="000B40AB"/>
    <w:rsid w:val="000D0719"/>
    <w:rsid w:val="000E18FA"/>
    <w:rsid w:val="000E2048"/>
    <w:rsid w:val="000E5261"/>
    <w:rsid w:val="00104D5F"/>
    <w:rsid w:val="00106C14"/>
    <w:rsid w:val="0011384C"/>
    <w:rsid w:val="0011580C"/>
    <w:rsid w:val="00121CBA"/>
    <w:rsid w:val="00127815"/>
    <w:rsid w:val="00130302"/>
    <w:rsid w:val="0013567E"/>
    <w:rsid w:val="00137C9D"/>
    <w:rsid w:val="001513A2"/>
    <w:rsid w:val="001555B1"/>
    <w:rsid w:val="00173650"/>
    <w:rsid w:val="00177F61"/>
    <w:rsid w:val="001A0617"/>
    <w:rsid w:val="001B4601"/>
    <w:rsid w:val="001C419C"/>
    <w:rsid w:val="001C6971"/>
    <w:rsid w:val="001C7ED5"/>
    <w:rsid w:val="001D076F"/>
    <w:rsid w:val="001D3523"/>
    <w:rsid w:val="001D386E"/>
    <w:rsid w:val="001E42FB"/>
    <w:rsid w:val="001E4467"/>
    <w:rsid w:val="0021073B"/>
    <w:rsid w:val="00213987"/>
    <w:rsid w:val="002325BC"/>
    <w:rsid w:val="0025192B"/>
    <w:rsid w:val="00251F6D"/>
    <w:rsid w:val="0025229D"/>
    <w:rsid w:val="0026554C"/>
    <w:rsid w:val="00270CC2"/>
    <w:rsid w:val="0029317C"/>
    <w:rsid w:val="00294839"/>
    <w:rsid w:val="00296D5E"/>
    <w:rsid w:val="002A147C"/>
    <w:rsid w:val="002A163D"/>
    <w:rsid w:val="002A23A7"/>
    <w:rsid w:val="002A51B4"/>
    <w:rsid w:val="002B3BEA"/>
    <w:rsid w:val="002C1A61"/>
    <w:rsid w:val="002C6E08"/>
    <w:rsid w:val="002D3B87"/>
    <w:rsid w:val="002D7413"/>
    <w:rsid w:val="002E6B07"/>
    <w:rsid w:val="002F1C22"/>
    <w:rsid w:val="002F1E09"/>
    <w:rsid w:val="002F4DF9"/>
    <w:rsid w:val="002F7B85"/>
    <w:rsid w:val="003003C8"/>
    <w:rsid w:val="00310A17"/>
    <w:rsid w:val="00316188"/>
    <w:rsid w:val="00326D22"/>
    <w:rsid w:val="00332B43"/>
    <w:rsid w:val="00335D5A"/>
    <w:rsid w:val="003527EE"/>
    <w:rsid w:val="00354F03"/>
    <w:rsid w:val="00355B26"/>
    <w:rsid w:val="003565D7"/>
    <w:rsid w:val="00357363"/>
    <w:rsid w:val="003658AA"/>
    <w:rsid w:val="00380F32"/>
    <w:rsid w:val="00381D97"/>
    <w:rsid w:val="00386233"/>
    <w:rsid w:val="00397807"/>
    <w:rsid w:val="003A4C48"/>
    <w:rsid w:val="003B60D2"/>
    <w:rsid w:val="003C1129"/>
    <w:rsid w:val="003C260C"/>
    <w:rsid w:val="003D070E"/>
    <w:rsid w:val="003D37FF"/>
    <w:rsid w:val="003D541D"/>
    <w:rsid w:val="003D5C8E"/>
    <w:rsid w:val="003E1F54"/>
    <w:rsid w:val="004018FF"/>
    <w:rsid w:val="00402C93"/>
    <w:rsid w:val="00406656"/>
    <w:rsid w:val="00410BCF"/>
    <w:rsid w:val="004120D8"/>
    <w:rsid w:val="00412E29"/>
    <w:rsid w:val="00422EAF"/>
    <w:rsid w:val="00451789"/>
    <w:rsid w:val="00460F3A"/>
    <w:rsid w:val="004645EC"/>
    <w:rsid w:val="00464775"/>
    <w:rsid w:val="004751CC"/>
    <w:rsid w:val="00492F0E"/>
    <w:rsid w:val="00494321"/>
    <w:rsid w:val="004C4700"/>
    <w:rsid w:val="004C4D91"/>
    <w:rsid w:val="004C6520"/>
    <w:rsid w:val="004D4383"/>
    <w:rsid w:val="004D43EC"/>
    <w:rsid w:val="004D7AD1"/>
    <w:rsid w:val="004E5A15"/>
    <w:rsid w:val="004E6D13"/>
    <w:rsid w:val="00501105"/>
    <w:rsid w:val="00505168"/>
    <w:rsid w:val="0051037F"/>
    <w:rsid w:val="00511603"/>
    <w:rsid w:val="00517A66"/>
    <w:rsid w:val="00522DC7"/>
    <w:rsid w:val="00531660"/>
    <w:rsid w:val="00531864"/>
    <w:rsid w:val="00531F07"/>
    <w:rsid w:val="00534706"/>
    <w:rsid w:val="00550A58"/>
    <w:rsid w:val="005623BD"/>
    <w:rsid w:val="005676FB"/>
    <w:rsid w:val="005836FC"/>
    <w:rsid w:val="00583792"/>
    <w:rsid w:val="005B1DBE"/>
    <w:rsid w:val="005B60E0"/>
    <w:rsid w:val="005C2347"/>
    <w:rsid w:val="005C275C"/>
    <w:rsid w:val="005D1C2D"/>
    <w:rsid w:val="005D5B82"/>
    <w:rsid w:val="005E24F5"/>
    <w:rsid w:val="005F713D"/>
    <w:rsid w:val="0060110D"/>
    <w:rsid w:val="00636EC3"/>
    <w:rsid w:val="00637FDE"/>
    <w:rsid w:val="006738AF"/>
    <w:rsid w:val="00675FFE"/>
    <w:rsid w:val="006904A0"/>
    <w:rsid w:val="006943B0"/>
    <w:rsid w:val="006A45F3"/>
    <w:rsid w:val="006A7D89"/>
    <w:rsid w:val="006C3CD2"/>
    <w:rsid w:val="006C7E73"/>
    <w:rsid w:val="006F087A"/>
    <w:rsid w:val="006F1714"/>
    <w:rsid w:val="00716AFE"/>
    <w:rsid w:val="007305BE"/>
    <w:rsid w:val="00732152"/>
    <w:rsid w:val="0073414E"/>
    <w:rsid w:val="00736194"/>
    <w:rsid w:val="00742BC9"/>
    <w:rsid w:val="00752FBA"/>
    <w:rsid w:val="0076273B"/>
    <w:rsid w:val="00770110"/>
    <w:rsid w:val="007745B6"/>
    <w:rsid w:val="00782D22"/>
    <w:rsid w:val="0078321E"/>
    <w:rsid w:val="007833F9"/>
    <w:rsid w:val="00785B62"/>
    <w:rsid w:val="00790F1B"/>
    <w:rsid w:val="007A0667"/>
    <w:rsid w:val="007A2D17"/>
    <w:rsid w:val="007A4E20"/>
    <w:rsid w:val="007B630E"/>
    <w:rsid w:val="007E3955"/>
    <w:rsid w:val="007E6D5C"/>
    <w:rsid w:val="007F5F4B"/>
    <w:rsid w:val="00800B46"/>
    <w:rsid w:val="008113BF"/>
    <w:rsid w:val="0081164C"/>
    <w:rsid w:val="0081756B"/>
    <w:rsid w:val="00827821"/>
    <w:rsid w:val="00830239"/>
    <w:rsid w:val="00833120"/>
    <w:rsid w:val="008348B3"/>
    <w:rsid w:val="00842A6A"/>
    <w:rsid w:val="00843DE1"/>
    <w:rsid w:val="00843E63"/>
    <w:rsid w:val="008518BE"/>
    <w:rsid w:val="00852738"/>
    <w:rsid w:val="008567A4"/>
    <w:rsid w:val="00872C71"/>
    <w:rsid w:val="00876383"/>
    <w:rsid w:val="00880265"/>
    <w:rsid w:val="0089519F"/>
    <w:rsid w:val="008961A9"/>
    <w:rsid w:val="008B353A"/>
    <w:rsid w:val="008B3EA7"/>
    <w:rsid w:val="008C0B06"/>
    <w:rsid w:val="008C4155"/>
    <w:rsid w:val="008C7F30"/>
    <w:rsid w:val="008D13FE"/>
    <w:rsid w:val="008D77F1"/>
    <w:rsid w:val="008E2DA7"/>
    <w:rsid w:val="00903133"/>
    <w:rsid w:val="00906238"/>
    <w:rsid w:val="0090672A"/>
    <w:rsid w:val="00910F52"/>
    <w:rsid w:val="00917E30"/>
    <w:rsid w:val="00925857"/>
    <w:rsid w:val="009279A0"/>
    <w:rsid w:val="00935FCA"/>
    <w:rsid w:val="0093626D"/>
    <w:rsid w:val="00940DD2"/>
    <w:rsid w:val="00947792"/>
    <w:rsid w:val="009578A9"/>
    <w:rsid w:val="00970B4B"/>
    <w:rsid w:val="009917A8"/>
    <w:rsid w:val="009A0504"/>
    <w:rsid w:val="009A36CC"/>
    <w:rsid w:val="009B07AE"/>
    <w:rsid w:val="009B0DE6"/>
    <w:rsid w:val="009B17E0"/>
    <w:rsid w:val="009B52A1"/>
    <w:rsid w:val="009C1DBF"/>
    <w:rsid w:val="009C2794"/>
    <w:rsid w:val="009D1760"/>
    <w:rsid w:val="009D2556"/>
    <w:rsid w:val="009E62A9"/>
    <w:rsid w:val="009E7926"/>
    <w:rsid w:val="00A00AD3"/>
    <w:rsid w:val="00A057B0"/>
    <w:rsid w:val="00A06F79"/>
    <w:rsid w:val="00A07881"/>
    <w:rsid w:val="00A23E1A"/>
    <w:rsid w:val="00A2451C"/>
    <w:rsid w:val="00A26FD6"/>
    <w:rsid w:val="00A3251B"/>
    <w:rsid w:val="00A55962"/>
    <w:rsid w:val="00A605A9"/>
    <w:rsid w:val="00A60FE1"/>
    <w:rsid w:val="00A700A9"/>
    <w:rsid w:val="00A709B3"/>
    <w:rsid w:val="00A74444"/>
    <w:rsid w:val="00A77C27"/>
    <w:rsid w:val="00A94C84"/>
    <w:rsid w:val="00A963F7"/>
    <w:rsid w:val="00AA3B1B"/>
    <w:rsid w:val="00AB34FA"/>
    <w:rsid w:val="00AB63A4"/>
    <w:rsid w:val="00AB6E67"/>
    <w:rsid w:val="00AB72BB"/>
    <w:rsid w:val="00AC771A"/>
    <w:rsid w:val="00AD56F6"/>
    <w:rsid w:val="00AE438E"/>
    <w:rsid w:val="00AF394B"/>
    <w:rsid w:val="00AF4FC0"/>
    <w:rsid w:val="00B172CF"/>
    <w:rsid w:val="00B207CF"/>
    <w:rsid w:val="00B21B55"/>
    <w:rsid w:val="00B22996"/>
    <w:rsid w:val="00B24480"/>
    <w:rsid w:val="00B26E7B"/>
    <w:rsid w:val="00B36CD0"/>
    <w:rsid w:val="00B37D0A"/>
    <w:rsid w:val="00B42DDB"/>
    <w:rsid w:val="00B52477"/>
    <w:rsid w:val="00B5677B"/>
    <w:rsid w:val="00B628E5"/>
    <w:rsid w:val="00B732E5"/>
    <w:rsid w:val="00B774EA"/>
    <w:rsid w:val="00B83B98"/>
    <w:rsid w:val="00B83F10"/>
    <w:rsid w:val="00B850A6"/>
    <w:rsid w:val="00B91271"/>
    <w:rsid w:val="00B91AB8"/>
    <w:rsid w:val="00B9313E"/>
    <w:rsid w:val="00B96186"/>
    <w:rsid w:val="00BA082B"/>
    <w:rsid w:val="00BA100F"/>
    <w:rsid w:val="00BB0A2E"/>
    <w:rsid w:val="00BB6D6F"/>
    <w:rsid w:val="00BD0464"/>
    <w:rsid w:val="00BD4A73"/>
    <w:rsid w:val="00BD7A59"/>
    <w:rsid w:val="00BE03B0"/>
    <w:rsid w:val="00BE0FD4"/>
    <w:rsid w:val="00BE6411"/>
    <w:rsid w:val="00BF54F7"/>
    <w:rsid w:val="00C16E67"/>
    <w:rsid w:val="00C23730"/>
    <w:rsid w:val="00C31CEC"/>
    <w:rsid w:val="00C36582"/>
    <w:rsid w:val="00C40D82"/>
    <w:rsid w:val="00C53F85"/>
    <w:rsid w:val="00C54513"/>
    <w:rsid w:val="00C5684C"/>
    <w:rsid w:val="00C60DC3"/>
    <w:rsid w:val="00C617D4"/>
    <w:rsid w:val="00C6273D"/>
    <w:rsid w:val="00C8092F"/>
    <w:rsid w:val="00C83C75"/>
    <w:rsid w:val="00C87E5F"/>
    <w:rsid w:val="00C96A07"/>
    <w:rsid w:val="00C96EA3"/>
    <w:rsid w:val="00CA242A"/>
    <w:rsid w:val="00CA623B"/>
    <w:rsid w:val="00CB090F"/>
    <w:rsid w:val="00CB35FA"/>
    <w:rsid w:val="00CB373B"/>
    <w:rsid w:val="00CC1D64"/>
    <w:rsid w:val="00CC5888"/>
    <w:rsid w:val="00CD1788"/>
    <w:rsid w:val="00CD6C99"/>
    <w:rsid w:val="00CF5986"/>
    <w:rsid w:val="00D03A41"/>
    <w:rsid w:val="00D17F44"/>
    <w:rsid w:val="00D32E71"/>
    <w:rsid w:val="00D415B7"/>
    <w:rsid w:val="00D576D1"/>
    <w:rsid w:val="00D91C1E"/>
    <w:rsid w:val="00D93040"/>
    <w:rsid w:val="00D95866"/>
    <w:rsid w:val="00DA5541"/>
    <w:rsid w:val="00DC765E"/>
    <w:rsid w:val="00DD1743"/>
    <w:rsid w:val="00DD6F16"/>
    <w:rsid w:val="00DE6099"/>
    <w:rsid w:val="00DF13EF"/>
    <w:rsid w:val="00DF7396"/>
    <w:rsid w:val="00DF7CB2"/>
    <w:rsid w:val="00E10203"/>
    <w:rsid w:val="00E15975"/>
    <w:rsid w:val="00E2427F"/>
    <w:rsid w:val="00E3430A"/>
    <w:rsid w:val="00E40D37"/>
    <w:rsid w:val="00E43D31"/>
    <w:rsid w:val="00E440ED"/>
    <w:rsid w:val="00E45AEB"/>
    <w:rsid w:val="00E460AF"/>
    <w:rsid w:val="00E540FD"/>
    <w:rsid w:val="00E552D4"/>
    <w:rsid w:val="00E5532C"/>
    <w:rsid w:val="00E620BE"/>
    <w:rsid w:val="00E86A55"/>
    <w:rsid w:val="00E87D7B"/>
    <w:rsid w:val="00E9201F"/>
    <w:rsid w:val="00E96E40"/>
    <w:rsid w:val="00EB356D"/>
    <w:rsid w:val="00EB4547"/>
    <w:rsid w:val="00EC4F86"/>
    <w:rsid w:val="00EE31B1"/>
    <w:rsid w:val="00EE584E"/>
    <w:rsid w:val="00EE5AB1"/>
    <w:rsid w:val="00F0122C"/>
    <w:rsid w:val="00F1013A"/>
    <w:rsid w:val="00F12746"/>
    <w:rsid w:val="00F13999"/>
    <w:rsid w:val="00F1420D"/>
    <w:rsid w:val="00F219BE"/>
    <w:rsid w:val="00F266A9"/>
    <w:rsid w:val="00F33D87"/>
    <w:rsid w:val="00F34581"/>
    <w:rsid w:val="00F41D6F"/>
    <w:rsid w:val="00F54976"/>
    <w:rsid w:val="00F572B8"/>
    <w:rsid w:val="00F5789C"/>
    <w:rsid w:val="00F57D67"/>
    <w:rsid w:val="00F615B0"/>
    <w:rsid w:val="00F7159D"/>
    <w:rsid w:val="00F75C42"/>
    <w:rsid w:val="00F85C17"/>
    <w:rsid w:val="00F92C9D"/>
    <w:rsid w:val="00F96235"/>
    <w:rsid w:val="00FA3978"/>
    <w:rsid w:val="00FB0EE3"/>
    <w:rsid w:val="00FB7B0F"/>
    <w:rsid w:val="00FC4B47"/>
    <w:rsid w:val="00FC7AE7"/>
    <w:rsid w:val="00FD0DE2"/>
    <w:rsid w:val="00FD124A"/>
    <w:rsid w:val="00FD2A1D"/>
    <w:rsid w:val="00FD2D97"/>
    <w:rsid w:val="00FD635D"/>
    <w:rsid w:val="00FF2EFB"/>
    <w:rsid w:val="00FF2FF0"/>
    <w:rsid w:val="00FF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36E09"/>
  <w15:docId w15:val="{0E2B326F-7FF2-4920-919D-88C5CE989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Pr>
      <w:rFonts w:ascii="Times New Roman" w:eastAsia="SimSu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2000</Words>
  <Characters>11406</Characters>
  <Application>Microsoft Office Word</Application>
  <DocSecurity>0</DocSecurity>
  <Lines>95</Lines>
  <Paragraphs>26</Paragraphs>
  <ScaleCrop>false</ScaleCrop>
  <Company/>
  <LinksUpToDate>false</LinksUpToDate>
  <CharactersWithSpaces>1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tnanshi Verma</cp:lastModifiedBy>
  <cp:revision>12</cp:revision>
  <dcterms:created xsi:type="dcterms:W3CDTF">2026-03-29T04:22:00Z</dcterms:created>
  <dcterms:modified xsi:type="dcterms:W3CDTF">2026-07-08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56B4E370DBC48B543C88C7691F44BBB2_42</vt:lpwstr>
  </property>
</Properties>
</file>